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F25A52" w14:textId="41A0AA57" w:rsidR="00A542F8" w:rsidRPr="00B36BCB" w:rsidRDefault="00B36BCB" w:rsidP="00A542F8">
      <w:pPr>
        <w:rPr>
          <w:rFonts w:eastAsia="Calibri"/>
          <w:b/>
          <w:bCs/>
          <w:sz w:val="24"/>
          <w:szCs w:val="24"/>
          <w:lang w:val="en-US"/>
        </w:rPr>
      </w:pPr>
      <w:r w:rsidRPr="00B36BCB">
        <w:rPr>
          <w:rFonts w:eastAsia="Calibri"/>
          <w:b/>
          <w:bCs/>
          <w:sz w:val="24"/>
          <w:szCs w:val="24"/>
          <w:lang w:val="en-US"/>
        </w:rPr>
        <w:t xml:space="preserve">S2 File. </w:t>
      </w:r>
      <w:r w:rsidR="00A542F8" w:rsidRPr="00B36BCB">
        <w:rPr>
          <w:rFonts w:eastAsia="Calibri"/>
          <w:b/>
          <w:bCs/>
          <w:sz w:val="24"/>
          <w:szCs w:val="24"/>
          <w:lang w:val="en-US"/>
        </w:rPr>
        <w:t>Criteria list for the assessment of Belgian medical schools’ COI policies</w:t>
      </w:r>
    </w:p>
    <w:p w14:paraId="687AD1E8" w14:textId="2A7FD807" w:rsidR="000E5043" w:rsidRPr="004F0F61" w:rsidRDefault="000E5043">
      <w:pPr>
        <w:rPr>
          <w:lang w:val="en-US"/>
        </w:rPr>
      </w:pPr>
    </w:p>
    <w:p w14:paraId="058F4F07" w14:textId="40993B62" w:rsidR="00A542F8" w:rsidRPr="004F0F61" w:rsidRDefault="00A542F8">
      <w:pPr>
        <w:rPr>
          <w:b/>
          <w:bCs/>
          <w:lang w:val="en-US"/>
        </w:rPr>
      </w:pPr>
      <w:r w:rsidRPr="004F0F61">
        <w:rPr>
          <w:b/>
          <w:bCs/>
          <w:lang w:val="en-US"/>
        </w:rPr>
        <w:t>Graduation scale:</w:t>
      </w:r>
    </w:p>
    <w:p w14:paraId="518800E8" w14:textId="77777777" w:rsidR="00A542F8" w:rsidRPr="004F0F61" w:rsidRDefault="00A542F8">
      <w:pPr>
        <w:rPr>
          <w:b/>
          <w:bCs/>
          <w:lang w:val="en-US"/>
        </w:rPr>
      </w:pPr>
    </w:p>
    <w:p w14:paraId="5750E2F7" w14:textId="767A1230" w:rsidR="00A542F8" w:rsidRPr="004F0F61" w:rsidRDefault="00A542F8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>: restrictive policy</w:t>
      </w:r>
    </w:p>
    <w:p w14:paraId="615EF70B" w14:textId="4DE93C72" w:rsidR="00A542F8" w:rsidRPr="004F0F61" w:rsidRDefault="00A542F8">
      <w:pPr>
        <w:rPr>
          <w:lang w:val="en-US"/>
        </w:rPr>
      </w:pPr>
      <w:r w:rsidRPr="00874509">
        <w:rPr>
          <w:b/>
          <w:bCs/>
          <w:lang w:val="en-US"/>
        </w:rPr>
        <w:t>1</w:t>
      </w:r>
      <w:r w:rsidRPr="004F0F61">
        <w:rPr>
          <w:lang w:val="en-US"/>
        </w:rPr>
        <w:t>: moderate policy</w:t>
      </w:r>
    </w:p>
    <w:p w14:paraId="07C0B76F" w14:textId="4F867643" w:rsidR="00A542F8" w:rsidRPr="004F0F61" w:rsidRDefault="00A542F8">
      <w:pPr>
        <w:rPr>
          <w:lang w:val="en-US"/>
        </w:rPr>
      </w:pPr>
      <w:r w:rsidRPr="00874509">
        <w:rPr>
          <w:b/>
          <w:bCs/>
          <w:lang w:val="en-US"/>
        </w:rPr>
        <w:t>0</w:t>
      </w:r>
      <w:r w:rsidRPr="004F0F61">
        <w:rPr>
          <w:lang w:val="en-US"/>
        </w:rPr>
        <w:t>:</w:t>
      </w:r>
      <w:r w:rsidR="004F13D1" w:rsidRPr="004F0F61">
        <w:rPr>
          <w:lang w:val="en-US"/>
        </w:rPr>
        <w:t xml:space="preserve"> </w:t>
      </w:r>
      <w:r w:rsidRPr="004F0F61">
        <w:rPr>
          <w:lang w:val="en-US"/>
        </w:rPr>
        <w:t>permissive policy</w:t>
      </w:r>
      <w:r w:rsidR="004F13D1" w:rsidRPr="004F0F61">
        <w:rPr>
          <w:lang w:val="en-US"/>
        </w:rPr>
        <w:t xml:space="preserve"> or lack of policy</w:t>
      </w:r>
    </w:p>
    <w:p w14:paraId="30EAAAB9" w14:textId="4418A22A" w:rsidR="00A542F8" w:rsidRPr="004F0F61" w:rsidRDefault="00A542F8">
      <w:pPr>
        <w:rPr>
          <w:lang w:val="en-US"/>
        </w:rPr>
      </w:pPr>
    </w:p>
    <w:p w14:paraId="32682E14" w14:textId="48B7BB07" w:rsidR="00A542F8" w:rsidRPr="004F0F61" w:rsidRDefault="00A542F8" w:rsidP="00A542F8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4F0F61">
        <w:rPr>
          <w:b/>
          <w:bCs/>
          <w:lang w:val="en-US"/>
        </w:rPr>
        <w:t>Gifts and samples</w:t>
      </w:r>
    </w:p>
    <w:p w14:paraId="195E10D0" w14:textId="77777777" w:rsidR="00A542F8" w:rsidRPr="004F0F61" w:rsidRDefault="00A542F8" w:rsidP="00A542F8">
      <w:pPr>
        <w:rPr>
          <w:lang w:val="en-US"/>
        </w:rPr>
      </w:pPr>
    </w:p>
    <w:p w14:paraId="3671D9D1" w14:textId="31C47958" w:rsidR="00A542F8" w:rsidRPr="004F0F61" w:rsidRDefault="00A542F8" w:rsidP="00A542F8">
      <w:pPr>
        <w:rPr>
          <w:lang w:val="en-US"/>
        </w:rPr>
      </w:pPr>
      <w:r w:rsidRPr="004F0F61">
        <w:rPr>
          <w:lang w:val="en-US"/>
        </w:rPr>
        <w:t>Belgian legal framework: premiums and benefits of negligible value (maximum € 50 per gift and € 125 per year) which relate to the practice of the medical art are authorized.</w:t>
      </w:r>
    </w:p>
    <w:p w14:paraId="596FF00C" w14:textId="77777777" w:rsidR="00A542F8" w:rsidRPr="004F0F61" w:rsidRDefault="00A542F8" w:rsidP="00A542F8">
      <w:pPr>
        <w:rPr>
          <w:lang w:val="en-US"/>
        </w:rPr>
      </w:pPr>
    </w:p>
    <w:p w14:paraId="135ED734" w14:textId="4CEAAD1C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>: All industry-s</w:t>
      </w:r>
      <w:r w:rsidRPr="00874509">
        <w:rPr>
          <w:lang w:val="en-US"/>
        </w:rPr>
        <w:t>p</w:t>
      </w:r>
      <w:r w:rsidRPr="004F0F61">
        <w:rPr>
          <w:lang w:val="en-US"/>
        </w:rPr>
        <w:t>onsored gifts are prohibited, regardless of the nature or value of the gift.</w:t>
      </w:r>
    </w:p>
    <w:p w14:paraId="3872AF9F" w14:textId="61FFEE00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1</w:t>
      </w:r>
      <w:r w:rsidRPr="004F0F61">
        <w:rPr>
          <w:lang w:val="en-US"/>
        </w:rPr>
        <w:t>: Gifts are permitted for a value less than or equal to € 50 per year and limited to gifts of educational value.</w:t>
      </w:r>
    </w:p>
    <w:p w14:paraId="3DA8BFEF" w14:textId="610F80AD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0</w:t>
      </w:r>
      <w:r w:rsidRPr="004F0F61">
        <w:rPr>
          <w:lang w:val="en-US"/>
        </w:rPr>
        <w:t xml:space="preserve">: </w:t>
      </w:r>
      <w:r w:rsidR="002B0772" w:rsidRPr="004F0F61">
        <w:rPr>
          <w:lang w:val="en-US"/>
        </w:rPr>
        <w:t>Policy limited to legal framework or no policy.</w:t>
      </w:r>
    </w:p>
    <w:p w14:paraId="7D2FD62C" w14:textId="77777777" w:rsidR="00A542F8" w:rsidRPr="004F0F61" w:rsidRDefault="00A542F8" w:rsidP="00A542F8">
      <w:pPr>
        <w:rPr>
          <w:b/>
          <w:bCs/>
          <w:lang w:val="en-US"/>
        </w:rPr>
      </w:pPr>
    </w:p>
    <w:p w14:paraId="61BC8C41" w14:textId="510FAF41" w:rsidR="00A542F8" w:rsidRPr="004F0F61" w:rsidRDefault="00A542F8" w:rsidP="002B0772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4F0F61">
        <w:rPr>
          <w:b/>
          <w:bCs/>
          <w:lang w:val="en-US"/>
        </w:rPr>
        <w:t xml:space="preserve"> Meals</w:t>
      </w:r>
    </w:p>
    <w:p w14:paraId="6503792D" w14:textId="63323E3E" w:rsidR="00A542F8" w:rsidRPr="004F0F61" w:rsidRDefault="00A542F8" w:rsidP="00A542F8">
      <w:pPr>
        <w:rPr>
          <w:b/>
          <w:bCs/>
          <w:lang w:val="en-US"/>
        </w:rPr>
      </w:pPr>
    </w:p>
    <w:p w14:paraId="198AB4DB" w14:textId="2FF4E842" w:rsidR="002B0772" w:rsidRPr="004F0F61" w:rsidRDefault="002B0772" w:rsidP="00A542F8">
      <w:pPr>
        <w:rPr>
          <w:lang w:val="en-US"/>
        </w:rPr>
      </w:pPr>
      <w:r w:rsidRPr="004F0F61">
        <w:rPr>
          <w:lang w:val="en-US"/>
        </w:rPr>
        <w:t>Belgian legal framework: a meal can be offered by industry as part of a scientific event, for a maximum of € 40 for a lunch (drinks included) and € 80 for a dinner (drinks included).</w:t>
      </w:r>
    </w:p>
    <w:p w14:paraId="7E5FE195" w14:textId="77777777" w:rsidR="002B0772" w:rsidRPr="004F0F61" w:rsidRDefault="002B0772" w:rsidP="00A542F8">
      <w:pPr>
        <w:rPr>
          <w:b/>
          <w:bCs/>
          <w:lang w:val="en-US"/>
        </w:rPr>
      </w:pPr>
    </w:p>
    <w:p w14:paraId="693C3F00" w14:textId="7C9F09F9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 xml:space="preserve">: </w:t>
      </w:r>
      <w:r w:rsidR="002B0772" w:rsidRPr="004F0F61">
        <w:rPr>
          <w:lang w:val="en-US"/>
        </w:rPr>
        <w:t>No meal allowed, whatever its nature and value.</w:t>
      </w:r>
    </w:p>
    <w:p w14:paraId="4749D2B8" w14:textId="70FBE640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1</w:t>
      </w:r>
      <w:r w:rsidRPr="004F0F61">
        <w:rPr>
          <w:lang w:val="en-US"/>
        </w:rPr>
        <w:t>:</w:t>
      </w:r>
      <w:r w:rsidR="002B0772" w:rsidRPr="004F0F61">
        <w:t xml:space="preserve"> </w:t>
      </w:r>
      <w:r w:rsidR="002B0772" w:rsidRPr="004F0F61">
        <w:rPr>
          <w:lang w:val="en-US"/>
        </w:rPr>
        <w:t>Meals allowed only if:</w:t>
      </w:r>
    </w:p>
    <w:p w14:paraId="0ABD10ED" w14:textId="50505303" w:rsidR="002B0772" w:rsidRPr="004F0F61" w:rsidRDefault="0020575F" w:rsidP="002B0772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T</w:t>
      </w:r>
      <w:r w:rsidR="002B0772" w:rsidRPr="004F0F61">
        <w:rPr>
          <w:lang w:val="en-US"/>
        </w:rPr>
        <w:t>he value of the meal is less than or equal to € 20;</w:t>
      </w:r>
    </w:p>
    <w:p w14:paraId="3D847BF8" w14:textId="3517BB6E" w:rsidR="002B0772" w:rsidRPr="004F0F61" w:rsidRDefault="0020575F" w:rsidP="002B0772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A</w:t>
      </w:r>
      <w:r w:rsidR="002B0772" w:rsidRPr="004F0F61">
        <w:rPr>
          <w:lang w:val="en-US"/>
        </w:rPr>
        <w:t>s part of accredited CME.</w:t>
      </w:r>
    </w:p>
    <w:p w14:paraId="066B9B94" w14:textId="16D36612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0</w:t>
      </w:r>
      <w:r w:rsidRPr="004F0F61">
        <w:rPr>
          <w:lang w:val="en-US"/>
        </w:rPr>
        <w:t xml:space="preserve">: </w:t>
      </w:r>
      <w:r w:rsidR="002B0772" w:rsidRPr="004F0F61">
        <w:rPr>
          <w:lang w:val="en-US"/>
        </w:rPr>
        <w:t>Meals allowed with a value greater than € 20 or no restriction specified.</w:t>
      </w:r>
    </w:p>
    <w:p w14:paraId="20467611" w14:textId="77777777" w:rsidR="00A542F8" w:rsidRPr="004F0F61" w:rsidRDefault="00A542F8" w:rsidP="00A542F8">
      <w:pPr>
        <w:rPr>
          <w:b/>
          <w:bCs/>
          <w:lang w:val="en-US"/>
        </w:rPr>
      </w:pPr>
    </w:p>
    <w:p w14:paraId="195D9566" w14:textId="26AD129D" w:rsidR="00A542F8" w:rsidRPr="004F0F61" w:rsidRDefault="00A542F8" w:rsidP="002B0772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4F0F61">
        <w:rPr>
          <w:b/>
          <w:bCs/>
          <w:lang w:val="en-US"/>
        </w:rPr>
        <w:t>Consulting relationships and advisory role for companies</w:t>
      </w:r>
    </w:p>
    <w:p w14:paraId="710966E1" w14:textId="77777777" w:rsidR="00A542F8" w:rsidRPr="004F0F61" w:rsidRDefault="00A542F8" w:rsidP="00A542F8">
      <w:pPr>
        <w:rPr>
          <w:lang w:val="en-US"/>
        </w:rPr>
      </w:pPr>
    </w:p>
    <w:p w14:paraId="6E212D8C" w14:textId="77777777" w:rsidR="002B0772" w:rsidRPr="004F0F61" w:rsidRDefault="00A542F8" w:rsidP="002B0772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 xml:space="preserve">: </w:t>
      </w:r>
      <w:r w:rsidR="002B0772" w:rsidRPr="004F0F61">
        <w:rPr>
          <w:lang w:val="en-US"/>
        </w:rPr>
        <w:t>Consulting relationships and advisory role for companies are permitted but they must meet all of the following criteria:</w:t>
      </w:r>
    </w:p>
    <w:p w14:paraId="09DD38CB" w14:textId="09309D80" w:rsidR="002B0772" w:rsidRPr="004F0F61" w:rsidRDefault="0020575F" w:rsidP="002B0772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P</w:t>
      </w:r>
      <w:r w:rsidR="002B0772" w:rsidRPr="004F0F61">
        <w:rPr>
          <w:lang w:val="en-US"/>
        </w:rPr>
        <w:t>rior institutional review or approval;</w:t>
      </w:r>
    </w:p>
    <w:p w14:paraId="06D86AA3" w14:textId="405575D7" w:rsidR="002B0772" w:rsidRPr="004F0F61" w:rsidRDefault="0020575F" w:rsidP="002B0772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D</w:t>
      </w:r>
      <w:r w:rsidR="002B0772" w:rsidRPr="004F0F61">
        <w:rPr>
          <w:lang w:val="en-US"/>
        </w:rPr>
        <w:t>escription in a formal contract;</w:t>
      </w:r>
    </w:p>
    <w:p w14:paraId="377FAD1B" w14:textId="0D79A327" w:rsidR="002B0772" w:rsidRPr="004F0F61" w:rsidRDefault="0020575F" w:rsidP="002B0772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R</w:t>
      </w:r>
      <w:r w:rsidR="002B0772" w:rsidRPr="004F0F61">
        <w:rPr>
          <w:lang w:val="en-US"/>
        </w:rPr>
        <w:t>emuneration for services proportional to the work provided;</w:t>
      </w:r>
    </w:p>
    <w:p w14:paraId="775A669E" w14:textId="674B16E9" w:rsidR="00A542F8" w:rsidRPr="004F0F61" w:rsidRDefault="00224243" w:rsidP="002B0772">
      <w:pPr>
        <w:rPr>
          <w:lang w:val="en-US"/>
        </w:rPr>
      </w:pPr>
      <w:r w:rsidRPr="004F0F61">
        <w:rPr>
          <w:lang w:val="en-US"/>
        </w:rPr>
        <w:t>A register must allow the general public to consult these relationships.</w:t>
      </w:r>
    </w:p>
    <w:p w14:paraId="621FA68B" w14:textId="57023B30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1</w:t>
      </w:r>
      <w:r w:rsidRPr="004F0F61">
        <w:rPr>
          <w:lang w:val="en-US"/>
        </w:rPr>
        <w:t>:</w:t>
      </w:r>
      <w:r w:rsidR="00224243" w:rsidRPr="004F0F61">
        <w:rPr>
          <w:lang w:val="en-US"/>
        </w:rPr>
        <w:t xml:space="preserve"> Consulting relationships and advisory role for companies are permitted but they must meet one of the criteria above-mentioned.</w:t>
      </w:r>
    </w:p>
    <w:p w14:paraId="0BA58BF7" w14:textId="37DA26D9" w:rsidR="00224243" w:rsidRPr="004F0F61" w:rsidRDefault="00224243" w:rsidP="00A542F8">
      <w:pPr>
        <w:rPr>
          <w:lang w:val="en-US"/>
        </w:rPr>
      </w:pPr>
      <w:r w:rsidRPr="004F0F61">
        <w:rPr>
          <w:lang w:val="en-US"/>
        </w:rPr>
        <w:t>A register must allow the general public to consult these relationships.</w:t>
      </w:r>
    </w:p>
    <w:p w14:paraId="3C5A82D8" w14:textId="140D7E06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0</w:t>
      </w:r>
      <w:r w:rsidRPr="004F0F61">
        <w:rPr>
          <w:lang w:val="en-US"/>
        </w:rPr>
        <w:t xml:space="preserve">: </w:t>
      </w:r>
      <w:r w:rsidR="00224243" w:rsidRPr="004F0F61">
        <w:rPr>
          <w:lang w:val="en-US"/>
        </w:rPr>
        <w:t>No policy addressing consulting relationships and advisory role for companies.</w:t>
      </w:r>
    </w:p>
    <w:p w14:paraId="181680B5" w14:textId="77777777" w:rsidR="00874509" w:rsidRDefault="00874509" w:rsidP="00A542F8">
      <w:pPr>
        <w:rPr>
          <w:b/>
          <w:bCs/>
          <w:lang w:val="en-US"/>
        </w:rPr>
      </w:pPr>
    </w:p>
    <w:p w14:paraId="3639203B" w14:textId="6C3CDFBC" w:rsidR="00A542F8" w:rsidRPr="00874509" w:rsidRDefault="00A542F8" w:rsidP="00874509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874509">
        <w:rPr>
          <w:b/>
          <w:bCs/>
          <w:lang w:val="en-US"/>
        </w:rPr>
        <w:t xml:space="preserve"> Industry-funded speaking relationships/lecturer services</w:t>
      </w:r>
    </w:p>
    <w:p w14:paraId="35F9B52D" w14:textId="47A85690" w:rsidR="00A542F8" w:rsidRPr="004F0F61" w:rsidRDefault="00A542F8" w:rsidP="00A542F8">
      <w:pPr>
        <w:rPr>
          <w:b/>
          <w:bCs/>
          <w:lang w:val="en-US"/>
        </w:rPr>
      </w:pPr>
    </w:p>
    <w:p w14:paraId="4A0A8963" w14:textId="678D9AAF" w:rsidR="00A542F8" w:rsidRPr="004F0F61" w:rsidRDefault="00A542F8" w:rsidP="00224243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 xml:space="preserve">: </w:t>
      </w:r>
      <w:r w:rsidR="00224243" w:rsidRPr="004F0F61">
        <w:rPr>
          <w:lang w:val="en-US"/>
        </w:rPr>
        <w:t>Academic staff are prohibited from making an industry-sponsored promotional speech or being in an industry-funded speaker's bureau. The university's policy on industry sponsored conferences must meet the following six criteria:</w:t>
      </w:r>
    </w:p>
    <w:p w14:paraId="3E7415BF" w14:textId="11DA49CC" w:rsidR="00224243" w:rsidRPr="004F0F61" w:rsidRDefault="0020575F" w:rsidP="00D504D6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lastRenderedPageBreak/>
        <w:t>T</w:t>
      </w:r>
      <w:r w:rsidR="00D504D6" w:rsidRPr="004F0F61">
        <w:rPr>
          <w:lang w:val="en-US"/>
        </w:rPr>
        <w:t>he speech is not promotional in nature but purely educational;</w:t>
      </w:r>
    </w:p>
    <w:p w14:paraId="6D70B223" w14:textId="0B5B9768" w:rsidR="00D504D6" w:rsidRPr="004F0F61" w:rsidRDefault="0020575F" w:rsidP="00D504D6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I</w:t>
      </w:r>
      <w:r w:rsidR="00D504D6" w:rsidRPr="004F0F61">
        <w:rPr>
          <w:lang w:val="en-US"/>
        </w:rPr>
        <w:t>ndustry has no role in shaping and approving the content of the presentation;</w:t>
      </w:r>
    </w:p>
    <w:p w14:paraId="0D769E09" w14:textId="5A1643F5" w:rsidR="00D504D6" w:rsidRPr="004F0F61" w:rsidRDefault="0020575F" w:rsidP="00D504D6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L</w:t>
      </w:r>
      <w:r w:rsidR="00D504D6" w:rsidRPr="004F0F61">
        <w:rPr>
          <w:lang w:val="en-US"/>
        </w:rPr>
        <w:t>ong term agreements with industry as a speaker are not permitted;</w:t>
      </w:r>
    </w:p>
    <w:p w14:paraId="1FB903AD" w14:textId="010149D1" w:rsidR="00D504D6" w:rsidRPr="004F0F61" w:rsidRDefault="0020575F" w:rsidP="00D504D6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C</w:t>
      </w:r>
      <w:r w:rsidR="00D504D6" w:rsidRPr="004F0F61">
        <w:rPr>
          <w:lang w:val="en-US"/>
        </w:rPr>
        <w:t>ompensation and reimbursement are limited by university policy;</w:t>
      </w:r>
    </w:p>
    <w:p w14:paraId="29CC790C" w14:textId="6755C6FF" w:rsidR="00D504D6" w:rsidRPr="004F0F61" w:rsidRDefault="0020575F" w:rsidP="00D504D6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T</w:t>
      </w:r>
      <w:r w:rsidR="00D504D6" w:rsidRPr="004F0F61">
        <w:rPr>
          <w:lang w:val="en-US"/>
        </w:rPr>
        <w:t>he requirement to ensure the scientific integrity of the information presented should be mentioned</w:t>
      </w:r>
      <w:r w:rsidRPr="004F0F61">
        <w:rPr>
          <w:lang w:val="en-US"/>
        </w:rPr>
        <w:t xml:space="preserve"> in a policy</w:t>
      </w:r>
      <w:r w:rsidR="00D504D6" w:rsidRPr="004F0F61">
        <w:rPr>
          <w:lang w:val="en-US"/>
        </w:rPr>
        <w:t>.</w:t>
      </w:r>
    </w:p>
    <w:p w14:paraId="1C5C6720" w14:textId="4546C9CE" w:rsidR="00D504D6" w:rsidRPr="004F0F61" w:rsidRDefault="0020575F" w:rsidP="00A542F8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T</w:t>
      </w:r>
      <w:r w:rsidR="00D504D6" w:rsidRPr="004F0F61">
        <w:rPr>
          <w:lang w:val="en-US"/>
        </w:rPr>
        <w:t>he details of this policy should be accessible to the general public</w:t>
      </w:r>
      <w:r w:rsidR="0000040F" w:rsidRPr="004F0F61">
        <w:rPr>
          <w:lang w:val="en-US"/>
        </w:rPr>
        <w:t xml:space="preserve"> a</w:t>
      </w:r>
      <w:r w:rsidR="00D504D6" w:rsidRPr="004F0F61">
        <w:rPr>
          <w:lang w:val="en-US"/>
        </w:rPr>
        <w:t>s well as the directory of conferences already sponsored by the industry.</w:t>
      </w:r>
    </w:p>
    <w:p w14:paraId="11458272" w14:textId="7475ADB2" w:rsidR="00A542F8" w:rsidRPr="004F0F61" w:rsidRDefault="00A542F8" w:rsidP="00D504D6">
      <w:pPr>
        <w:rPr>
          <w:lang w:val="en-US"/>
        </w:rPr>
      </w:pPr>
      <w:r w:rsidRPr="00874509">
        <w:rPr>
          <w:b/>
          <w:bCs/>
          <w:lang w:val="en-US"/>
        </w:rPr>
        <w:t>1</w:t>
      </w:r>
      <w:r w:rsidRPr="004F0F61">
        <w:rPr>
          <w:lang w:val="en-US"/>
        </w:rPr>
        <w:t>:</w:t>
      </w:r>
      <w:r w:rsidR="00D504D6" w:rsidRPr="004F0F61">
        <w:rPr>
          <w:lang w:val="en-US"/>
        </w:rPr>
        <w:t xml:space="preserve"> Industry-sponsored speaking relationships are regulated but with less stringent limits on content control, financial compensation, etc.</w:t>
      </w:r>
    </w:p>
    <w:p w14:paraId="200DBCA3" w14:textId="60AC7FE8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0</w:t>
      </w:r>
      <w:r w:rsidRPr="004F0F61">
        <w:rPr>
          <w:lang w:val="en-US"/>
        </w:rPr>
        <w:t xml:space="preserve">: </w:t>
      </w:r>
      <w:r w:rsidR="00D504D6" w:rsidRPr="004F0F61">
        <w:rPr>
          <w:lang w:val="en-US"/>
        </w:rPr>
        <w:t>No limitation on industry sponsored speech or no policy</w:t>
      </w:r>
      <w:r w:rsidR="00B00A89" w:rsidRPr="004F0F61">
        <w:rPr>
          <w:lang w:val="en-US"/>
        </w:rPr>
        <w:t xml:space="preserve"> addressing that point</w:t>
      </w:r>
      <w:r w:rsidR="00D504D6" w:rsidRPr="004F0F61">
        <w:rPr>
          <w:lang w:val="en-US"/>
        </w:rPr>
        <w:t>.</w:t>
      </w:r>
    </w:p>
    <w:p w14:paraId="116A50C5" w14:textId="77777777" w:rsidR="00A542F8" w:rsidRPr="004F0F61" w:rsidRDefault="00A542F8" w:rsidP="00A542F8">
      <w:pPr>
        <w:rPr>
          <w:b/>
          <w:bCs/>
          <w:lang w:val="en-US"/>
        </w:rPr>
      </w:pPr>
    </w:p>
    <w:p w14:paraId="4896376C" w14:textId="368EB732" w:rsidR="00A542F8" w:rsidRPr="00874509" w:rsidRDefault="00A542F8" w:rsidP="00874509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874509">
        <w:rPr>
          <w:b/>
          <w:bCs/>
          <w:lang w:val="en-US"/>
        </w:rPr>
        <w:t xml:space="preserve"> On-site industry-sponsored education activities</w:t>
      </w:r>
    </w:p>
    <w:p w14:paraId="3320AA09" w14:textId="5E47A5BF" w:rsidR="00A542F8" w:rsidRPr="004F0F61" w:rsidRDefault="00A542F8" w:rsidP="00A542F8">
      <w:pPr>
        <w:rPr>
          <w:b/>
          <w:bCs/>
          <w:lang w:val="en-US"/>
        </w:rPr>
      </w:pPr>
    </w:p>
    <w:p w14:paraId="53F934B5" w14:textId="221754E3" w:rsidR="0020575F" w:rsidRPr="004F0F61" w:rsidRDefault="0020575F" w:rsidP="0020575F">
      <w:pPr>
        <w:rPr>
          <w:lang w:val="en-US"/>
        </w:rPr>
      </w:pPr>
      <w:r w:rsidRPr="004F0F61">
        <w:rPr>
          <w:lang w:val="en-US"/>
        </w:rPr>
        <w:t>Belgian legal framework: the financing of an educational activity requires an application for an MDEON visa, which controls compliance with the code of ethics, namely:</w:t>
      </w:r>
    </w:p>
    <w:p w14:paraId="1A67DB7F" w14:textId="17E9CD36" w:rsidR="0020575F" w:rsidRPr="004F0F61" w:rsidRDefault="0020575F" w:rsidP="0020575F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The scientific program constitutes the bulk of the event;</w:t>
      </w:r>
    </w:p>
    <w:p w14:paraId="7DAE82E0" w14:textId="7888E76C" w:rsidR="0020575F" w:rsidRPr="004F0F61" w:rsidRDefault="0020575F" w:rsidP="0020575F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Speakers, given their function, are supposed to be objective and scientific. There must be a link between the topics covered and the practice of the profession</w:t>
      </w:r>
    </w:p>
    <w:p w14:paraId="63F6DC84" w14:textId="77777777" w:rsidR="0020575F" w:rsidRPr="004F0F61" w:rsidRDefault="0020575F" w:rsidP="00A542F8">
      <w:pPr>
        <w:rPr>
          <w:b/>
          <w:bCs/>
          <w:lang w:val="en-US"/>
        </w:rPr>
      </w:pPr>
    </w:p>
    <w:p w14:paraId="75D3444E" w14:textId="73965B17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 xml:space="preserve">: </w:t>
      </w:r>
      <w:r w:rsidR="00B7223A" w:rsidRPr="004F0F61">
        <w:rPr>
          <w:lang w:val="en-US"/>
        </w:rPr>
        <w:t>Industry is not permitted to provide direct or indirect financial support for educational activities, including continuing medical education (CME), either directly or through a subsidiary agency.</w:t>
      </w:r>
    </w:p>
    <w:p w14:paraId="092B7E74" w14:textId="590B70EC" w:rsidR="00B7223A" w:rsidRPr="004F0F61" w:rsidRDefault="00A542F8" w:rsidP="00B7223A">
      <w:pPr>
        <w:rPr>
          <w:lang w:val="en-US"/>
        </w:rPr>
      </w:pPr>
      <w:r w:rsidRPr="00874509">
        <w:rPr>
          <w:b/>
          <w:bCs/>
          <w:lang w:val="en-US"/>
        </w:rPr>
        <w:t>1</w:t>
      </w:r>
      <w:r w:rsidRPr="004F0F61">
        <w:rPr>
          <w:lang w:val="en-US"/>
        </w:rPr>
        <w:t>:</w:t>
      </w:r>
      <w:r w:rsidR="00B7223A" w:rsidRPr="004F0F61">
        <w:rPr>
          <w:lang w:val="en-US"/>
        </w:rPr>
        <w:t xml:space="preserve"> Industry is permitted to provide direct financial support for educational activities: if the activity is too expensive for physicians without external funding, if the training is accredited and if at least two of the following criteria are met to prevent promotional content:</w:t>
      </w:r>
    </w:p>
    <w:p w14:paraId="4BA5A012" w14:textId="63F0C245" w:rsidR="00B7223A" w:rsidRPr="004F0F61" w:rsidRDefault="00B7223A" w:rsidP="00B7223A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The presence of more than one sponsor at the event;</w:t>
      </w:r>
    </w:p>
    <w:p w14:paraId="3E7B8123" w14:textId="0CA1123A" w:rsidR="00B7223A" w:rsidRPr="004F0F61" w:rsidRDefault="00B7223A" w:rsidP="00B7223A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Lack of financial profit by the organizing department (funds are used only for the educational program);</w:t>
      </w:r>
    </w:p>
    <w:p w14:paraId="2315FEFF" w14:textId="1C037869" w:rsidR="00B7223A" w:rsidRPr="004F0F61" w:rsidRDefault="00B7223A" w:rsidP="00B7223A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Participants must contribute part of the cost of the training;</w:t>
      </w:r>
    </w:p>
    <w:p w14:paraId="1DE449F7" w14:textId="46FABF32" w:rsidR="00B7223A" w:rsidRPr="004F0F61" w:rsidRDefault="00B7223A" w:rsidP="00B7223A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The training activity must be managed by a CME program;</w:t>
      </w:r>
    </w:p>
    <w:p w14:paraId="44F0692F" w14:textId="4032F25D" w:rsidR="00A542F8" w:rsidRPr="004F0F61" w:rsidRDefault="00B7223A" w:rsidP="00B7223A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Another rule to reduce the influence of industry</w:t>
      </w:r>
    </w:p>
    <w:p w14:paraId="22496C7A" w14:textId="6CA674A8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0</w:t>
      </w:r>
      <w:r w:rsidRPr="004F0F61">
        <w:rPr>
          <w:lang w:val="en-US"/>
        </w:rPr>
        <w:t xml:space="preserve">: </w:t>
      </w:r>
      <w:r w:rsidR="00DC50C2" w:rsidRPr="004F0F61">
        <w:rPr>
          <w:lang w:val="en-US"/>
        </w:rPr>
        <w:t>Financial support from industry is accepted with the sole condition that the training is accredited by the INAMI or no policy</w:t>
      </w:r>
      <w:r w:rsidR="00B00A89" w:rsidRPr="004F0F61">
        <w:rPr>
          <w:lang w:val="en-US"/>
        </w:rPr>
        <w:t xml:space="preserve"> addressing that point</w:t>
      </w:r>
      <w:r w:rsidR="00DC50C2" w:rsidRPr="004F0F61">
        <w:rPr>
          <w:lang w:val="en-US"/>
        </w:rPr>
        <w:t>.</w:t>
      </w:r>
    </w:p>
    <w:p w14:paraId="1683C6C2" w14:textId="77777777" w:rsidR="00A542F8" w:rsidRPr="004F0F61" w:rsidRDefault="00A542F8" w:rsidP="00A542F8">
      <w:pPr>
        <w:rPr>
          <w:b/>
          <w:bCs/>
          <w:lang w:val="en-US"/>
        </w:rPr>
      </w:pPr>
    </w:p>
    <w:p w14:paraId="45D908B8" w14:textId="6E9C4672" w:rsidR="00A542F8" w:rsidRPr="00874509" w:rsidRDefault="00A542F8" w:rsidP="00874509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874509">
        <w:rPr>
          <w:b/>
          <w:bCs/>
          <w:lang w:val="en-US"/>
        </w:rPr>
        <w:t xml:space="preserve"> Compensation for travel or attendance at off-site lectures &amp; meetings </w:t>
      </w:r>
    </w:p>
    <w:p w14:paraId="058A6272" w14:textId="387151F6" w:rsidR="00A542F8" w:rsidRPr="004F0F61" w:rsidRDefault="00A542F8" w:rsidP="00A542F8">
      <w:pPr>
        <w:rPr>
          <w:b/>
          <w:bCs/>
          <w:lang w:val="en-US"/>
        </w:rPr>
      </w:pPr>
    </w:p>
    <w:p w14:paraId="07A03C49" w14:textId="6F79BF14" w:rsidR="00DD197E" w:rsidRPr="004F0F61" w:rsidRDefault="00DD197E" w:rsidP="00DD197E">
      <w:pPr>
        <w:rPr>
          <w:lang w:val="en-US"/>
        </w:rPr>
      </w:pPr>
      <w:r w:rsidRPr="004F0F61">
        <w:rPr>
          <w:lang w:val="en-US"/>
        </w:rPr>
        <w:t xml:space="preserve">Belgian legal framework: </w:t>
      </w:r>
      <w:r w:rsidR="00EA12B8" w:rsidRPr="004F0F61">
        <w:rPr>
          <w:lang w:val="en-US"/>
        </w:rPr>
        <w:t xml:space="preserve">requires </w:t>
      </w:r>
      <w:r w:rsidRPr="004F0F61">
        <w:rPr>
          <w:lang w:val="en-US"/>
        </w:rPr>
        <w:t>an MDEON visa which verifies:</w:t>
      </w:r>
    </w:p>
    <w:p w14:paraId="29356309" w14:textId="3C50F422" w:rsidR="00DD197E" w:rsidRPr="004F0F61" w:rsidRDefault="00EA12B8" w:rsidP="00EA12B8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T</w:t>
      </w:r>
      <w:r w:rsidR="00DD197E" w:rsidRPr="004F0F61">
        <w:rPr>
          <w:lang w:val="en-US"/>
        </w:rPr>
        <w:t>hat the stay is not prolonged;</w:t>
      </w:r>
    </w:p>
    <w:p w14:paraId="002528AE" w14:textId="2B7141BF" w:rsidR="00DD197E" w:rsidRPr="004F0F61" w:rsidRDefault="00EA12B8" w:rsidP="00EA12B8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T</w:t>
      </w:r>
      <w:r w:rsidR="00DD197E" w:rsidRPr="004F0F61">
        <w:rPr>
          <w:lang w:val="en-US"/>
        </w:rPr>
        <w:t>he absence of leisure activity;</w:t>
      </w:r>
    </w:p>
    <w:p w14:paraId="6E621DFC" w14:textId="52D2BABF" w:rsidR="00DD197E" w:rsidRPr="004F0F61" w:rsidRDefault="00EA12B8" w:rsidP="00EA12B8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T</w:t>
      </w:r>
      <w:r w:rsidR="00DD197E" w:rsidRPr="004F0F61">
        <w:rPr>
          <w:lang w:val="en-US"/>
        </w:rPr>
        <w:t>hat the organization of activities abroad is justified by: the presence of a majority of guests not from Belgium, and that, from a logistical point of view, it makes more sense to organize the event in another country, especially in terms of skills and infrastructure present at the venue.</w:t>
      </w:r>
    </w:p>
    <w:p w14:paraId="4154C6A3" w14:textId="77777777" w:rsidR="00DD197E" w:rsidRPr="004F0F61" w:rsidRDefault="00DD197E" w:rsidP="00A542F8">
      <w:pPr>
        <w:rPr>
          <w:b/>
          <w:bCs/>
          <w:lang w:val="en-US"/>
        </w:rPr>
      </w:pPr>
    </w:p>
    <w:p w14:paraId="388FA41D" w14:textId="3B5057CB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 xml:space="preserve">: </w:t>
      </w:r>
      <w:r w:rsidR="00EA12B8" w:rsidRPr="004F0F61">
        <w:rPr>
          <w:lang w:val="en-US"/>
        </w:rPr>
        <w:t>Academic staff cannot accept payment, gifts, or industry financial support to attend conferences and meetings.</w:t>
      </w:r>
    </w:p>
    <w:p w14:paraId="7997C399" w14:textId="60C95FF8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lastRenderedPageBreak/>
        <w:t>1</w:t>
      </w:r>
      <w:r w:rsidRPr="004F0F61">
        <w:rPr>
          <w:lang w:val="en-US"/>
        </w:rPr>
        <w:t>:</w:t>
      </w:r>
      <w:r w:rsidR="00EA12B8" w:rsidRPr="004F0F61">
        <w:rPr>
          <w:lang w:val="en-US"/>
        </w:rPr>
        <w:t xml:space="preserve"> Compensation can only be accepted if it is subject to institutional and MDEON approval or if industry is not allowed to select recipients.</w:t>
      </w:r>
    </w:p>
    <w:p w14:paraId="041BC635" w14:textId="0090A9E3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0</w:t>
      </w:r>
      <w:r w:rsidRPr="004F0F61">
        <w:rPr>
          <w:lang w:val="en-US"/>
        </w:rPr>
        <w:t xml:space="preserve">: </w:t>
      </w:r>
      <w:r w:rsidR="00B00A89" w:rsidRPr="004F0F61">
        <w:rPr>
          <w:lang w:val="en-US"/>
        </w:rPr>
        <w:t>Policy that would not substantially limit attendance at industry funded events and meetings or no policy addressing that point.</w:t>
      </w:r>
    </w:p>
    <w:p w14:paraId="5F5CD0FF" w14:textId="77777777" w:rsidR="00A542F8" w:rsidRPr="004F0F61" w:rsidRDefault="00A542F8" w:rsidP="00A542F8">
      <w:pPr>
        <w:rPr>
          <w:b/>
          <w:bCs/>
          <w:lang w:val="en-US"/>
        </w:rPr>
      </w:pPr>
    </w:p>
    <w:p w14:paraId="3230568F" w14:textId="7684A509" w:rsidR="00A542F8" w:rsidRPr="00874509" w:rsidRDefault="00A542F8" w:rsidP="00874509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874509">
        <w:rPr>
          <w:b/>
          <w:bCs/>
          <w:lang w:val="en-US"/>
        </w:rPr>
        <w:t xml:space="preserve"> Ghostwriting</w:t>
      </w:r>
    </w:p>
    <w:p w14:paraId="6B152C4F" w14:textId="2651C08C" w:rsidR="00A542F8" w:rsidRPr="004F0F61" w:rsidRDefault="00A542F8" w:rsidP="00A542F8">
      <w:pPr>
        <w:rPr>
          <w:b/>
          <w:bCs/>
          <w:lang w:val="en-US"/>
        </w:rPr>
      </w:pPr>
    </w:p>
    <w:p w14:paraId="28C317C7" w14:textId="1A22FA13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 xml:space="preserve">: </w:t>
      </w:r>
      <w:r w:rsidR="00B00A89" w:rsidRPr="004F0F61">
        <w:rPr>
          <w:lang w:val="en-US"/>
        </w:rPr>
        <w:t>Ghostwriting is not allowed.</w:t>
      </w:r>
    </w:p>
    <w:p w14:paraId="5F73E437" w14:textId="60895C7B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1</w:t>
      </w:r>
      <w:r w:rsidRPr="004F0F61">
        <w:rPr>
          <w:lang w:val="en-US"/>
        </w:rPr>
        <w:t>:</w:t>
      </w:r>
      <w:r w:rsidR="00B00A89" w:rsidRPr="004F0F61">
        <w:rPr>
          <w:lang w:val="en-US"/>
        </w:rPr>
        <w:t xml:space="preserve"> The practice of ghostwriting is discouraged but not prohibited.</w:t>
      </w:r>
    </w:p>
    <w:p w14:paraId="2954796D" w14:textId="7E4307ED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0</w:t>
      </w:r>
      <w:r w:rsidRPr="004F0F61">
        <w:rPr>
          <w:lang w:val="en-US"/>
        </w:rPr>
        <w:t xml:space="preserve">: </w:t>
      </w:r>
      <w:r w:rsidR="00B00A89" w:rsidRPr="004F0F61">
        <w:rPr>
          <w:lang w:val="en-US"/>
        </w:rPr>
        <w:t>No policy addressing that point.</w:t>
      </w:r>
    </w:p>
    <w:p w14:paraId="2B0A457D" w14:textId="77777777" w:rsidR="00A542F8" w:rsidRPr="004F0F61" w:rsidRDefault="00A542F8" w:rsidP="00A542F8">
      <w:pPr>
        <w:rPr>
          <w:b/>
          <w:bCs/>
          <w:lang w:val="en-US"/>
        </w:rPr>
      </w:pPr>
    </w:p>
    <w:p w14:paraId="03756C04" w14:textId="250791C5" w:rsidR="00A542F8" w:rsidRPr="00874509" w:rsidRDefault="00A542F8" w:rsidP="00874509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874509">
        <w:rPr>
          <w:b/>
          <w:bCs/>
          <w:lang w:val="en-US"/>
        </w:rPr>
        <w:t xml:space="preserve"> Pharmaceutical sales representatives</w:t>
      </w:r>
    </w:p>
    <w:p w14:paraId="5167A560" w14:textId="104026F9" w:rsidR="00A542F8" w:rsidRPr="004F0F61" w:rsidRDefault="00A542F8" w:rsidP="00A542F8">
      <w:pPr>
        <w:rPr>
          <w:b/>
          <w:bCs/>
          <w:lang w:val="en-US"/>
        </w:rPr>
      </w:pPr>
    </w:p>
    <w:p w14:paraId="63C05265" w14:textId="2A683B60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 xml:space="preserve">: </w:t>
      </w:r>
      <w:r w:rsidR="00B101B7" w:rsidRPr="004F0F61">
        <w:rPr>
          <w:lang w:val="en-US"/>
        </w:rPr>
        <w:t>Industry representatives are not allowed to enter the medical school or meet with faculty and students. (Exceptions may be made for non-commercial purposes such as training on devices or equipment.)</w:t>
      </w:r>
    </w:p>
    <w:p w14:paraId="6425E5EC" w14:textId="7AAAA44C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1</w:t>
      </w:r>
      <w:r w:rsidRPr="004F0F61">
        <w:rPr>
          <w:lang w:val="en-US"/>
        </w:rPr>
        <w:t>:</w:t>
      </w:r>
      <w:r w:rsidR="00B101B7" w:rsidRPr="004F0F61">
        <w:rPr>
          <w:lang w:val="en-US"/>
        </w:rPr>
        <w:t xml:space="preserve"> Pharmaceutical sale representatives are allowed to meet teaching staff but not students, with two limitations: only in care areas without patients and only by appointment. (Same exceptions as mentioned above.)</w:t>
      </w:r>
    </w:p>
    <w:p w14:paraId="0823E2CC" w14:textId="2367F101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0</w:t>
      </w:r>
      <w:r w:rsidRPr="004F0F61">
        <w:rPr>
          <w:lang w:val="en-US"/>
        </w:rPr>
        <w:t xml:space="preserve">: </w:t>
      </w:r>
      <w:r w:rsidR="00B101B7" w:rsidRPr="004F0F61">
        <w:rPr>
          <w:lang w:val="en-US"/>
        </w:rPr>
        <w:t>Policy that does not significantly restrict access or no policy addressing that point.</w:t>
      </w:r>
    </w:p>
    <w:p w14:paraId="7D16E04D" w14:textId="77777777" w:rsidR="00A542F8" w:rsidRPr="004F0F61" w:rsidRDefault="00A542F8" w:rsidP="00A542F8">
      <w:pPr>
        <w:rPr>
          <w:b/>
          <w:bCs/>
          <w:lang w:val="en-US"/>
        </w:rPr>
      </w:pPr>
    </w:p>
    <w:p w14:paraId="4ABD948B" w14:textId="7674BAE7" w:rsidR="00A542F8" w:rsidRPr="00874509" w:rsidRDefault="00A542F8" w:rsidP="00874509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874509">
        <w:rPr>
          <w:b/>
          <w:bCs/>
          <w:lang w:val="en-US"/>
        </w:rPr>
        <w:t xml:space="preserve"> COI restriction policies</w:t>
      </w:r>
    </w:p>
    <w:p w14:paraId="444C9B57" w14:textId="49F022B6" w:rsidR="00A542F8" w:rsidRPr="004F0F61" w:rsidRDefault="00A542F8" w:rsidP="00A542F8">
      <w:pPr>
        <w:rPr>
          <w:b/>
          <w:bCs/>
          <w:lang w:val="en-US"/>
        </w:rPr>
      </w:pPr>
    </w:p>
    <w:p w14:paraId="1FF57558" w14:textId="7FB846A8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 xml:space="preserve">: </w:t>
      </w:r>
      <w:r w:rsidR="00B101B7" w:rsidRPr="004F0F61">
        <w:rPr>
          <w:lang w:val="en-US"/>
        </w:rPr>
        <w:t xml:space="preserve">No </w:t>
      </w:r>
      <w:r w:rsidR="00042EA9">
        <w:rPr>
          <w:lang w:val="en-US"/>
        </w:rPr>
        <w:t>conflict</w:t>
      </w:r>
      <w:r w:rsidR="00B101B7" w:rsidRPr="004F0F61">
        <w:rPr>
          <w:lang w:val="en-US"/>
        </w:rPr>
        <w:t xml:space="preserve"> of interest accepted for members of the academic staff.</w:t>
      </w:r>
    </w:p>
    <w:p w14:paraId="26A37D3F" w14:textId="2EF1C9D2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1</w:t>
      </w:r>
      <w:r w:rsidRPr="004F0F61">
        <w:rPr>
          <w:lang w:val="en-US"/>
        </w:rPr>
        <w:t>:</w:t>
      </w:r>
      <w:r w:rsidR="00B101B7" w:rsidRPr="004F0F61">
        <w:rPr>
          <w:lang w:val="en-US"/>
        </w:rPr>
        <w:t xml:space="preserve"> Academic staff should declare past and present financial ties with industry (e.g.: Consulting and conference services, research grants, etc.) to the university, on a publicly accessible website and disclose these relationships to students.</w:t>
      </w:r>
    </w:p>
    <w:p w14:paraId="1C706C3F" w14:textId="16E02C41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0</w:t>
      </w:r>
      <w:r w:rsidRPr="004F0F61">
        <w:rPr>
          <w:lang w:val="en-US"/>
        </w:rPr>
        <w:t xml:space="preserve">: </w:t>
      </w:r>
      <w:r w:rsidR="00B101B7" w:rsidRPr="004F0F61">
        <w:rPr>
          <w:lang w:val="en-US"/>
        </w:rPr>
        <w:t xml:space="preserve">No policy </w:t>
      </w:r>
      <w:r w:rsidR="001F57BA" w:rsidRPr="004F0F61">
        <w:rPr>
          <w:lang w:val="en-US"/>
        </w:rPr>
        <w:t>addressing that point.</w:t>
      </w:r>
    </w:p>
    <w:p w14:paraId="007A0857" w14:textId="77777777" w:rsidR="00A542F8" w:rsidRPr="004F0F61" w:rsidRDefault="00A542F8" w:rsidP="00A542F8">
      <w:pPr>
        <w:rPr>
          <w:b/>
          <w:bCs/>
          <w:lang w:val="en-US"/>
        </w:rPr>
      </w:pPr>
    </w:p>
    <w:p w14:paraId="65F87016" w14:textId="7607E902" w:rsidR="00A542F8" w:rsidRPr="00874509" w:rsidRDefault="00A542F8" w:rsidP="00874509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874509">
        <w:rPr>
          <w:b/>
          <w:bCs/>
          <w:lang w:val="en-US"/>
        </w:rPr>
        <w:t xml:space="preserve"> Medical school curriculum and learning activities addressing COI</w:t>
      </w:r>
    </w:p>
    <w:p w14:paraId="7259A4E7" w14:textId="74182C93" w:rsidR="00A542F8" w:rsidRPr="004F0F61" w:rsidRDefault="00A542F8" w:rsidP="00A542F8">
      <w:pPr>
        <w:rPr>
          <w:b/>
          <w:bCs/>
          <w:lang w:val="en-US"/>
        </w:rPr>
      </w:pPr>
    </w:p>
    <w:p w14:paraId="7678B420" w14:textId="6253ED59" w:rsidR="004F13D1" w:rsidRPr="004F0F61" w:rsidRDefault="00A542F8" w:rsidP="004F13D1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 xml:space="preserve">: </w:t>
      </w:r>
      <w:r w:rsidR="004F13D1" w:rsidRPr="004F0F61">
        <w:rPr>
          <w:lang w:val="en-US"/>
        </w:rPr>
        <w:t xml:space="preserve">Students are trained to acquire a critical mind regarding the existence of </w:t>
      </w:r>
      <w:r w:rsidR="00042EA9">
        <w:rPr>
          <w:lang w:val="en-US"/>
        </w:rPr>
        <w:t>conflict</w:t>
      </w:r>
      <w:r w:rsidR="004F13D1" w:rsidRPr="004F0F61">
        <w:rPr>
          <w:lang w:val="en-US"/>
        </w:rPr>
        <w:t xml:space="preserve"> of interest with industry, on the basis of the 5 skills </w:t>
      </w:r>
      <w:r w:rsidR="00D4116A" w:rsidRPr="004F0F61">
        <w:rPr>
          <w:lang w:val="en-US"/>
        </w:rPr>
        <w:t>presented</w:t>
      </w:r>
      <w:r w:rsidR="004F13D1" w:rsidRPr="004F0F61">
        <w:rPr>
          <w:lang w:val="en-US"/>
        </w:rPr>
        <w:t xml:space="preserve"> in the </w:t>
      </w:r>
      <w:r w:rsidR="004F13D1" w:rsidRPr="004F0F61">
        <w:rPr>
          <w:i/>
          <w:iCs/>
          <w:lang w:val="en-US"/>
        </w:rPr>
        <w:t xml:space="preserve">AMSA </w:t>
      </w:r>
      <w:proofErr w:type="spellStart"/>
      <w:r w:rsidR="004F13D1" w:rsidRPr="004F0F61">
        <w:rPr>
          <w:i/>
          <w:iCs/>
          <w:lang w:val="en-US"/>
        </w:rPr>
        <w:t>Pharmfree</w:t>
      </w:r>
      <w:proofErr w:type="spellEnd"/>
      <w:r w:rsidR="004F13D1" w:rsidRPr="004F0F61">
        <w:rPr>
          <w:i/>
          <w:iCs/>
          <w:lang w:val="en-US"/>
        </w:rPr>
        <w:t xml:space="preserve"> curriculum</w:t>
      </w:r>
      <w:r w:rsidR="00D4116A" w:rsidRPr="004F0F61">
        <w:rPr>
          <w:lang w:val="en-US"/>
        </w:rPr>
        <w:t>.</w:t>
      </w:r>
      <w:r w:rsidR="004F13D1" w:rsidRPr="004F0F61">
        <w:rPr>
          <w:lang w:val="en-US"/>
        </w:rPr>
        <w:t xml:space="preserve"> </w:t>
      </w:r>
      <w:r w:rsidR="00D4116A" w:rsidRPr="004F0F61">
        <w:rPr>
          <w:lang w:val="en-US"/>
        </w:rPr>
        <w:t>With special attention to</w:t>
      </w:r>
      <w:r w:rsidR="004F13D1" w:rsidRPr="004F0F61">
        <w:rPr>
          <w:lang w:val="en-US"/>
        </w:rPr>
        <w:t>:</w:t>
      </w:r>
    </w:p>
    <w:p w14:paraId="0FA319E0" w14:textId="3FE8775F" w:rsidR="004F13D1" w:rsidRPr="004F0F61" w:rsidRDefault="004F13D1" w:rsidP="00D4116A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The influence on the education and curative practice</w:t>
      </w:r>
      <w:r w:rsidR="00D4116A" w:rsidRPr="004F0F61">
        <w:rPr>
          <w:lang w:val="en-US"/>
        </w:rPr>
        <w:t>s</w:t>
      </w:r>
      <w:r w:rsidRPr="004F0F61">
        <w:rPr>
          <w:lang w:val="en-US"/>
        </w:rPr>
        <w:t xml:space="preserve"> of physicians.</w:t>
      </w:r>
    </w:p>
    <w:p w14:paraId="799E0E3F" w14:textId="1C52BC35" w:rsidR="00A542F8" w:rsidRPr="004F0F61" w:rsidRDefault="004F13D1" w:rsidP="00D4116A">
      <w:pPr>
        <w:pStyle w:val="Paragraphedeliste"/>
        <w:numPr>
          <w:ilvl w:val="0"/>
          <w:numId w:val="4"/>
        </w:numPr>
        <w:rPr>
          <w:lang w:val="en-US"/>
        </w:rPr>
      </w:pPr>
      <w:r w:rsidRPr="004F0F61">
        <w:rPr>
          <w:lang w:val="en-US"/>
        </w:rPr>
        <w:t>The influence on how the efficacy and safety of drugs and devices are demonstrated and regulated.</w:t>
      </w:r>
    </w:p>
    <w:p w14:paraId="3F9588F6" w14:textId="35BBDFD1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1</w:t>
      </w:r>
      <w:r w:rsidRPr="004F0F61">
        <w:rPr>
          <w:lang w:val="en-US"/>
        </w:rPr>
        <w:t>:</w:t>
      </w:r>
      <w:r w:rsidR="00D4116A" w:rsidRPr="004F0F61">
        <w:rPr>
          <w:lang w:val="en-US"/>
        </w:rPr>
        <w:t xml:space="preserve"> The program addresses </w:t>
      </w:r>
      <w:r w:rsidR="00042EA9">
        <w:rPr>
          <w:lang w:val="en-US"/>
        </w:rPr>
        <w:t>conflict</w:t>
      </w:r>
      <w:r w:rsidR="00D4116A" w:rsidRPr="004F0F61">
        <w:rPr>
          <w:lang w:val="en-US"/>
        </w:rPr>
        <w:t xml:space="preserve"> of interest in a more limited way.</w:t>
      </w:r>
    </w:p>
    <w:p w14:paraId="5E72EA94" w14:textId="30F8A402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0</w:t>
      </w:r>
      <w:r w:rsidRPr="004F0F61">
        <w:rPr>
          <w:lang w:val="en-US"/>
        </w:rPr>
        <w:t xml:space="preserve">: </w:t>
      </w:r>
      <w:r w:rsidR="00D4116A" w:rsidRPr="004F0F61">
        <w:rPr>
          <w:lang w:val="en-US"/>
        </w:rPr>
        <w:t>No policy addressing this point (not addressed in the program or elsewhere)</w:t>
      </w:r>
    </w:p>
    <w:p w14:paraId="303A85F5" w14:textId="77777777" w:rsidR="00A542F8" w:rsidRPr="004F0F61" w:rsidRDefault="00A542F8" w:rsidP="00A542F8">
      <w:pPr>
        <w:rPr>
          <w:b/>
          <w:bCs/>
          <w:lang w:val="en-US"/>
        </w:rPr>
      </w:pPr>
    </w:p>
    <w:p w14:paraId="06F0E2CC" w14:textId="5510AAEE" w:rsidR="00A542F8" w:rsidRPr="00874509" w:rsidRDefault="00A542F8" w:rsidP="00874509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874509">
        <w:rPr>
          <w:b/>
          <w:bCs/>
          <w:lang w:val="en-US"/>
        </w:rPr>
        <w:t xml:space="preserve"> Pharmaceutical industry funding of the medical school</w:t>
      </w:r>
    </w:p>
    <w:p w14:paraId="6ED6E1B3" w14:textId="47CA0E42" w:rsidR="00A542F8" w:rsidRPr="004F0F61" w:rsidRDefault="00A542F8" w:rsidP="00A542F8">
      <w:pPr>
        <w:rPr>
          <w:b/>
          <w:bCs/>
          <w:lang w:val="en-US"/>
        </w:rPr>
      </w:pPr>
    </w:p>
    <w:p w14:paraId="2D91D504" w14:textId="6DB7EEB2" w:rsidR="00D4116A" w:rsidRPr="004F0F61" w:rsidRDefault="00D4116A" w:rsidP="00A542F8">
      <w:pPr>
        <w:rPr>
          <w:lang w:val="en-US"/>
        </w:rPr>
      </w:pPr>
      <w:r w:rsidRPr="004F0F61">
        <w:rPr>
          <w:lang w:val="en-US"/>
        </w:rPr>
        <w:t>We mean funding in a broad sense: research, audiences and classrooms, equipment, etc.</w:t>
      </w:r>
    </w:p>
    <w:p w14:paraId="490AC739" w14:textId="77777777" w:rsidR="00D4116A" w:rsidRPr="004F0F61" w:rsidRDefault="00D4116A" w:rsidP="00A542F8">
      <w:pPr>
        <w:rPr>
          <w:b/>
          <w:bCs/>
          <w:lang w:val="en-US"/>
        </w:rPr>
      </w:pPr>
    </w:p>
    <w:p w14:paraId="44EF1E3E" w14:textId="23B9A7F4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 xml:space="preserve">: </w:t>
      </w:r>
      <w:r w:rsidR="00D4116A" w:rsidRPr="004F0F61">
        <w:rPr>
          <w:lang w:val="en-US"/>
        </w:rPr>
        <w:t>No funding accepted.</w:t>
      </w:r>
    </w:p>
    <w:p w14:paraId="2467FCBA" w14:textId="4BDB81BB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1</w:t>
      </w:r>
      <w:r w:rsidRPr="004F0F61">
        <w:rPr>
          <w:lang w:val="en-US"/>
        </w:rPr>
        <w:t>:</w:t>
      </w:r>
      <w:r w:rsidR="00D4116A" w:rsidRPr="004F0F61">
        <w:rPr>
          <w:lang w:val="en-US"/>
        </w:rPr>
        <w:t xml:space="preserve"> Funding is accepted but limited. With special care that this funding does not interfere with the mission of the medical school to educate and protect its students from pharmaceutical influences.</w:t>
      </w:r>
    </w:p>
    <w:p w14:paraId="6729AD6D" w14:textId="58376626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lastRenderedPageBreak/>
        <w:t>0</w:t>
      </w:r>
      <w:r w:rsidRPr="004F0F61">
        <w:rPr>
          <w:lang w:val="en-US"/>
        </w:rPr>
        <w:t xml:space="preserve">: </w:t>
      </w:r>
      <w:r w:rsidR="00D4116A" w:rsidRPr="004F0F61">
        <w:rPr>
          <w:lang w:val="en-US"/>
        </w:rPr>
        <w:t>No policy addressing that point.</w:t>
      </w:r>
    </w:p>
    <w:p w14:paraId="219890D6" w14:textId="77777777" w:rsidR="00A542F8" w:rsidRPr="004F0F61" w:rsidRDefault="00A542F8" w:rsidP="00A542F8">
      <w:pPr>
        <w:rPr>
          <w:b/>
          <w:bCs/>
          <w:lang w:val="en-US"/>
        </w:rPr>
      </w:pPr>
    </w:p>
    <w:p w14:paraId="623967AD" w14:textId="5CA745DD" w:rsidR="00A542F8" w:rsidRPr="00874509" w:rsidRDefault="00A542F8" w:rsidP="00874509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874509">
        <w:rPr>
          <w:b/>
          <w:bCs/>
          <w:lang w:val="en-US"/>
        </w:rPr>
        <w:t xml:space="preserve"> Medical school activities to promote COI policies in affiliated internship places</w:t>
      </w:r>
    </w:p>
    <w:p w14:paraId="31371278" w14:textId="28CC4822" w:rsidR="00A542F8" w:rsidRPr="004F0F61" w:rsidRDefault="00A542F8" w:rsidP="00A542F8">
      <w:pPr>
        <w:rPr>
          <w:b/>
          <w:bCs/>
          <w:lang w:val="en-US"/>
        </w:rPr>
      </w:pPr>
    </w:p>
    <w:p w14:paraId="2806CA08" w14:textId="45EB684C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 xml:space="preserve">: </w:t>
      </w:r>
      <w:r w:rsidR="0018475E" w:rsidRPr="004F0F61">
        <w:rPr>
          <w:lang w:val="en-US"/>
        </w:rPr>
        <w:t>Active and enforceable policy to encourage other training places (especially teaching hospitals) to respect and follow the medical school's policy on independence.</w:t>
      </w:r>
    </w:p>
    <w:p w14:paraId="278161B6" w14:textId="430D4202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1</w:t>
      </w:r>
      <w:r w:rsidRPr="004F0F61">
        <w:rPr>
          <w:lang w:val="en-US"/>
        </w:rPr>
        <w:t>:</w:t>
      </w:r>
      <w:r w:rsidR="0018475E" w:rsidRPr="004F0F61">
        <w:rPr>
          <w:lang w:val="en-US"/>
        </w:rPr>
        <w:t xml:space="preserve"> Active non-binding policy.</w:t>
      </w:r>
    </w:p>
    <w:p w14:paraId="3FF7FF37" w14:textId="0FB5EC18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0</w:t>
      </w:r>
      <w:r w:rsidRPr="004F0F61">
        <w:rPr>
          <w:lang w:val="en-US"/>
        </w:rPr>
        <w:t xml:space="preserve">: </w:t>
      </w:r>
      <w:r w:rsidR="0018475E" w:rsidRPr="004F0F61">
        <w:rPr>
          <w:lang w:val="en-US"/>
        </w:rPr>
        <w:t>No policy addressing that point.</w:t>
      </w:r>
    </w:p>
    <w:p w14:paraId="1658ECDC" w14:textId="77777777" w:rsidR="00A542F8" w:rsidRPr="004F0F61" w:rsidRDefault="00A542F8" w:rsidP="00A542F8">
      <w:pPr>
        <w:rPr>
          <w:b/>
          <w:bCs/>
          <w:lang w:val="en-US"/>
        </w:rPr>
      </w:pPr>
    </w:p>
    <w:p w14:paraId="4F4B4132" w14:textId="6C771FCC" w:rsidR="00A542F8" w:rsidRPr="00874509" w:rsidRDefault="00A542F8" w:rsidP="00874509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874509">
        <w:rPr>
          <w:b/>
          <w:bCs/>
          <w:lang w:val="en-US"/>
        </w:rPr>
        <w:t xml:space="preserve"> Use of international Nonproprietary name (INN)</w:t>
      </w:r>
    </w:p>
    <w:p w14:paraId="129C2F6E" w14:textId="0CD4461D" w:rsidR="00A542F8" w:rsidRPr="004F0F61" w:rsidRDefault="00A542F8" w:rsidP="00A542F8">
      <w:pPr>
        <w:rPr>
          <w:b/>
          <w:bCs/>
          <w:lang w:val="en-US"/>
        </w:rPr>
      </w:pPr>
    </w:p>
    <w:p w14:paraId="7A93AB73" w14:textId="7A813D2E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 xml:space="preserve">: </w:t>
      </w:r>
      <w:r w:rsidR="0018475E" w:rsidRPr="004F0F61">
        <w:rPr>
          <w:lang w:val="en-US"/>
        </w:rPr>
        <w:t>Health products are presented in INN on all course and examination materials. This also applies to medical devices.</w:t>
      </w:r>
    </w:p>
    <w:p w14:paraId="0E2561BA" w14:textId="050E433B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1</w:t>
      </w:r>
      <w:r w:rsidRPr="004F0F61">
        <w:rPr>
          <w:lang w:val="en-US"/>
        </w:rPr>
        <w:t>:</w:t>
      </w:r>
      <w:r w:rsidR="0018475E" w:rsidRPr="004F0F61">
        <w:rPr>
          <w:lang w:val="en-US"/>
        </w:rPr>
        <w:t xml:space="preserve"> INN is used, but partially.</w:t>
      </w:r>
    </w:p>
    <w:p w14:paraId="46926E06" w14:textId="52F63EE4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0</w:t>
      </w:r>
      <w:r w:rsidRPr="004F0F61">
        <w:rPr>
          <w:lang w:val="en-US"/>
        </w:rPr>
        <w:t xml:space="preserve">: </w:t>
      </w:r>
      <w:r w:rsidR="0018475E" w:rsidRPr="004F0F61">
        <w:rPr>
          <w:lang w:val="en-US"/>
        </w:rPr>
        <w:t>INN is not or little used.</w:t>
      </w:r>
    </w:p>
    <w:p w14:paraId="07F487CD" w14:textId="77777777" w:rsidR="00A542F8" w:rsidRPr="004F0F61" w:rsidRDefault="00A542F8" w:rsidP="00A542F8">
      <w:pPr>
        <w:rPr>
          <w:b/>
          <w:bCs/>
          <w:lang w:val="en-US"/>
        </w:rPr>
      </w:pPr>
    </w:p>
    <w:p w14:paraId="151103D8" w14:textId="4517965C" w:rsidR="00A542F8" w:rsidRPr="00874509" w:rsidRDefault="00A542F8" w:rsidP="00874509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874509">
        <w:rPr>
          <w:b/>
          <w:bCs/>
          <w:lang w:val="en-US"/>
        </w:rPr>
        <w:t xml:space="preserve"> Transparency of funding</w:t>
      </w:r>
    </w:p>
    <w:p w14:paraId="71269A07" w14:textId="70EFE052" w:rsidR="00A542F8" w:rsidRPr="004F0F61" w:rsidRDefault="00A542F8" w:rsidP="00A542F8">
      <w:pPr>
        <w:rPr>
          <w:b/>
          <w:bCs/>
          <w:lang w:val="en-US"/>
        </w:rPr>
      </w:pPr>
    </w:p>
    <w:p w14:paraId="192E842D" w14:textId="4948049A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 xml:space="preserve">: </w:t>
      </w:r>
      <w:r w:rsidR="0018475E" w:rsidRPr="004F0F61">
        <w:rPr>
          <w:lang w:val="en-US"/>
        </w:rPr>
        <w:t>The medical school publishes on its website the funding received from pharmaceutical companies and private organizations.</w:t>
      </w:r>
    </w:p>
    <w:p w14:paraId="289184C5" w14:textId="772608E0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1</w:t>
      </w:r>
      <w:r w:rsidRPr="004F0F61">
        <w:rPr>
          <w:lang w:val="en-US"/>
        </w:rPr>
        <w:t>:</w:t>
      </w:r>
      <w:r w:rsidR="0018475E" w:rsidRPr="004F0F61">
        <w:rPr>
          <w:lang w:val="en-US"/>
        </w:rPr>
        <w:t xml:space="preserve"> The medical school makes funding public, but in an incomplete or difficult to access manner.</w:t>
      </w:r>
    </w:p>
    <w:p w14:paraId="3D7DABA4" w14:textId="7D981C75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0</w:t>
      </w:r>
      <w:r w:rsidRPr="004F0F61">
        <w:rPr>
          <w:lang w:val="en-US"/>
        </w:rPr>
        <w:t xml:space="preserve">: </w:t>
      </w:r>
      <w:r w:rsidR="0018475E" w:rsidRPr="004F0F61">
        <w:rPr>
          <w:lang w:val="en-US"/>
        </w:rPr>
        <w:t>The faculty does not make the funding received public on its website.</w:t>
      </w:r>
    </w:p>
    <w:p w14:paraId="69D8AD16" w14:textId="77777777" w:rsidR="00A542F8" w:rsidRPr="004F0F61" w:rsidRDefault="00A542F8" w:rsidP="00A542F8">
      <w:pPr>
        <w:rPr>
          <w:b/>
          <w:bCs/>
          <w:lang w:val="en-US"/>
        </w:rPr>
      </w:pPr>
    </w:p>
    <w:p w14:paraId="0012004D" w14:textId="375DDC91" w:rsidR="00A542F8" w:rsidRPr="00874509" w:rsidRDefault="00A542F8" w:rsidP="00874509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874509">
        <w:rPr>
          <w:b/>
          <w:bCs/>
          <w:lang w:val="en-US"/>
        </w:rPr>
        <w:t xml:space="preserve"> Implementation and sanctions</w:t>
      </w:r>
    </w:p>
    <w:p w14:paraId="5C618818" w14:textId="3843F03C" w:rsidR="00A542F8" w:rsidRPr="004F0F61" w:rsidRDefault="00A542F8" w:rsidP="00A542F8">
      <w:pPr>
        <w:rPr>
          <w:b/>
          <w:bCs/>
          <w:lang w:val="en-US"/>
        </w:rPr>
      </w:pPr>
    </w:p>
    <w:p w14:paraId="2163FDE6" w14:textId="50838C05" w:rsidR="004F0F61" w:rsidRPr="004F0F61" w:rsidRDefault="004F0F61" w:rsidP="00A542F8">
      <w:pPr>
        <w:rPr>
          <w:lang w:val="en-US"/>
        </w:rPr>
      </w:pPr>
      <w:r w:rsidRPr="004F0F61">
        <w:rPr>
          <w:lang w:val="en-US"/>
        </w:rPr>
        <w:t>To verify compliance with the rules, the institutions must have set up a monitoring and sanctioning body.</w:t>
      </w:r>
    </w:p>
    <w:p w14:paraId="48DD1D11" w14:textId="77777777" w:rsidR="004F0F61" w:rsidRPr="004F0F61" w:rsidRDefault="004F0F61" w:rsidP="00A542F8">
      <w:pPr>
        <w:rPr>
          <w:b/>
          <w:bCs/>
          <w:lang w:val="en-US"/>
        </w:rPr>
      </w:pPr>
    </w:p>
    <w:p w14:paraId="66554CB1" w14:textId="59CBC379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2</w:t>
      </w:r>
      <w:r w:rsidRPr="004F0F61">
        <w:rPr>
          <w:lang w:val="en-US"/>
        </w:rPr>
        <w:t xml:space="preserve">: </w:t>
      </w:r>
      <w:r w:rsidR="004F0F61" w:rsidRPr="004F0F61">
        <w:rPr>
          <w:lang w:val="en-US"/>
        </w:rPr>
        <w:t>There is a committee responsible for the general supervision of the rules and penalties are defined in the event of non-compliance.</w:t>
      </w:r>
    </w:p>
    <w:p w14:paraId="716C1670" w14:textId="0A2490C8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1</w:t>
      </w:r>
      <w:r w:rsidRPr="004F0F61">
        <w:rPr>
          <w:lang w:val="en-US"/>
        </w:rPr>
        <w:t>:</w:t>
      </w:r>
      <w:r w:rsidR="004F0F61" w:rsidRPr="004F0F61">
        <w:rPr>
          <w:lang w:val="en-US"/>
        </w:rPr>
        <w:t xml:space="preserve"> There is: either a committee responsible for monitoring the criteria, or penalties for non-compliance.</w:t>
      </w:r>
    </w:p>
    <w:p w14:paraId="66730A0C" w14:textId="5C43ECE3" w:rsidR="00A542F8" w:rsidRPr="004F0F61" w:rsidRDefault="00A542F8" w:rsidP="00A542F8">
      <w:pPr>
        <w:rPr>
          <w:lang w:val="en-US"/>
        </w:rPr>
      </w:pPr>
      <w:r w:rsidRPr="00874509">
        <w:rPr>
          <w:b/>
          <w:bCs/>
          <w:lang w:val="en-US"/>
        </w:rPr>
        <w:t>0</w:t>
      </w:r>
      <w:r w:rsidRPr="004F0F61">
        <w:rPr>
          <w:lang w:val="en-US"/>
        </w:rPr>
        <w:t xml:space="preserve">: </w:t>
      </w:r>
      <w:r w:rsidR="004F0F61" w:rsidRPr="004F0F61">
        <w:rPr>
          <w:lang w:val="en-US"/>
        </w:rPr>
        <w:t>No monitoring policy or sanction</w:t>
      </w:r>
    </w:p>
    <w:sectPr w:rsidR="00A542F8" w:rsidRPr="004F0F61" w:rsidSect="00C96A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C0507"/>
    <w:multiLevelType w:val="hybridMultilevel"/>
    <w:tmpl w:val="7C7032BC"/>
    <w:lvl w:ilvl="0" w:tplc="F000AEC6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36997"/>
    <w:multiLevelType w:val="hybridMultilevel"/>
    <w:tmpl w:val="4F9C8AF0"/>
    <w:lvl w:ilvl="0" w:tplc="3586C20E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8E40BF"/>
    <w:multiLevelType w:val="hybridMultilevel"/>
    <w:tmpl w:val="11A2DF92"/>
    <w:lvl w:ilvl="0" w:tplc="AD52B2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CC4A62"/>
    <w:multiLevelType w:val="hybridMultilevel"/>
    <w:tmpl w:val="FD5C3EB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2F8"/>
    <w:rsid w:val="0000040F"/>
    <w:rsid w:val="00042EA9"/>
    <w:rsid w:val="000E5043"/>
    <w:rsid w:val="0018475E"/>
    <w:rsid w:val="001F57BA"/>
    <w:rsid w:val="0020575F"/>
    <w:rsid w:val="00224243"/>
    <w:rsid w:val="002B0772"/>
    <w:rsid w:val="004F0F61"/>
    <w:rsid w:val="004F13D1"/>
    <w:rsid w:val="00874509"/>
    <w:rsid w:val="00A542F8"/>
    <w:rsid w:val="00B00A89"/>
    <w:rsid w:val="00B101B7"/>
    <w:rsid w:val="00B36BCB"/>
    <w:rsid w:val="00B7223A"/>
    <w:rsid w:val="00C96AE0"/>
    <w:rsid w:val="00D4116A"/>
    <w:rsid w:val="00D504D6"/>
    <w:rsid w:val="00DA769A"/>
    <w:rsid w:val="00DC50C2"/>
    <w:rsid w:val="00DD197E"/>
    <w:rsid w:val="00EA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6D2BD9"/>
  <w15:chartTrackingRefBased/>
  <w15:docId w15:val="{F257A41E-E2D3-5841-98A8-8CF9538A0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542F8"/>
    <w:pPr>
      <w:spacing w:line="276" w:lineRule="auto"/>
    </w:pPr>
    <w:rPr>
      <w:rFonts w:ascii="Arial" w:eastAsia="Arial" w:hAnsi="Arial" w:cs="Arial"/>
      <w:sz w:val="22"/>
      <w:szCs w:val="22"/>
      <w:lang w:val="fr"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542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7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1295</Words>
  <Characters>7124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0-10-09T13:44:00Z</dcterms:created>
  <dcterms:modified xsi:type="dcterms:W3CDTF">2021-01-14T11:25:00Z</dcterms:modified>
</cp:coreProperties>
</file>